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57FE4" w14:textId="60B0AC65" w:rsidR="00596454" w:rsidRPr="000E7DF6" w:rsidRDefault="00D85C4B">
      <w:pPr>
        <w:rPr>
          <w:b/>
          <w:bCs/>
        </w:rPr>
      </w:pPr>
      <w:r w:rsidRPr="000E7DF6">
        <w:rPr>
          <w:b/>
          <w:bCs/>
        </w:rPr>
        <w:t>Supplement 1</w:t>
      </w:r>
    </w:p>
    <w:p w14:paraId="6D607C59" w14:textId="1185EBEE" w:rsidR="00D85C4B" w:rsidRDefault="00D85C4B"/>
    <w:p w14:paraId="59B8CE3E" w14:textId="75533B46" w:rsidR="00D85C4B" w:rsidRDefault="00D85C4B">
      <w:proofErr w:type="spellStart"/>
      <w:r>
        <w:t>Premature</w:t>
      </w:r>
      <w:proofErr w:type="spellEnd"/>
      <w:r>
        <w:t xml:space="preserve"> atrial </w:t>
      </w:r>
      <w:proofErr w:type="spellStart"/>
      <w:r>
        <w:t>contractions</w:t>
      </w:r>
      <w:proofErr w:type="spellEnd"/>
      <w:r>
        <w:t xml:space="preserve">, </w:t>
      </w:r>
      <w:proofErr w:type="spellStart"/>
      <w:r>
        <w:t>premature</w:t>
      </w:r>
      <w:proofErr w:type="spellEnd"/>
      <w:r>
        <w:t xml:space="preserve"> </w:t>
      </w:r>
      <w:proofErr w:type="spellStart"/>
      <w:r>
        <w:t>ventricular</w:t>
      </w:r>
      <w:proofErr w:type="spellEnd"/>
      <w:r>
        <w:t xml:space="preserve"> </w:t>
      </w:r>
      <w:proofErr w:type="spellStart"/>
      <w:r>
        <w:t>contractions</w:t>
      </w:r>
      <w:proofErr w:type="spellEnd"/>
      <w:r>
        <w:t xml:space="preserve"> </w:t>
      </w:r>
      <w:proofErr w:type="spellStart"/>
      <w:r>
        <w:t>burden</w:t>
      </w:r>
      <w:proofErr w:type="spellEnd"/>
      <w:r>
        <w:t xml:space="preserve"> and </w:t>
      </w:r>
      <w:proofErr w:type="spellStart"/>
      <w:r>
        <w:t>brain</w:t>
      </w:r>
      <w:proofErr w:type="spellEnd"/>
      <w:r>
        <w:t xml:space="preserve"> </w:t>
      </w:r>
      <w:proofErr w:type="spellStart"/>
      <w:r>
        <w:t>natriuretic</w:t>
      </w:r>
      <w:proofErr w:type="spellEnd"/>
      <w:r>
        <w:t xml:space="preserve"> </w:t>
      </w:r>
      <w:proofErr w:type="spellStart"/>
      <w:r>
        <w:t>peptide</w:t>
      </w:r>
      <w:proofErr w:type="spellEnd"/>
      <w:r>
        <w:t xml:space="preserve">, </w:t>
      </w:r>
      <w:proofErr w:type="spellStart"/>
      <w:r>
        <w:t>systolic</w:t>
      </w:r>
      <w:proofErr w:type="spellEnd"/>
      <w:r>
        <w:t xml:space="preserve"> </w:t>
      </w:r>
      <w:proofErr w:type="spellStart"/>
      <w:r>
        <w:t>pulmonary</w:t>
      </w:r>
      <w:proofErr w:type="spellEnd"/>
      <w:r>
        <w:t xml:space="preserve"> </w:t>
      </w:r>
      <w:proofErr w:type="spellStart"/>
      <w:r>
        <w:t>arterial</w:t>
      </w:r>
      <w:proofErr w:type="spellEnd"/>
      <w:r>
        <w:t xml:space="preserve"> </w:t>
      </w:r>
      <w:proofErr w:type="spellStart"/>
      <w:r>
        <w:t>pressure</w:t>
      </w:r>
      <w:proofErr w:type="spellEnd"/>
      <w:r>
        <w:t xml:space="preserve"> and </w:t>
      </w:r>
      <w:proofErr w:type="spellStart"/>
      <w:r>
        <w:t>tricuspid</w:t>
      </w:r>
      <w:proofErr w:type="spellEnd"/>
      <w:r>
        <w:t xml:space="preserve"> </w:t>
      </w:r>
      <w:proofErr w:type="spellStart"/>
      <w:r>
        <w:t>annular</w:t>
      </w:r>
      <w:proofErr w:type="spellEnd"/>
      <w:r>
        <w:t xml:space="preserve"> plane </w:t>
      </w:r>
      <w:proofErr w:type="spellStart"/>
      <w:r>
        <w:t>systolic</w:t>
      </w:r>
      <w:proofErr w:type="spellEnd"/>
      <w:r>
        <w:t xml:space="preserve"> </w:t>
      </w:r>
      <w:proofErr w:type="spellStart"/>
      <w:r>
        <w:t>excursion</w:t>
      </w:r>
      <w:proofErr w:type="spellEnd"/>
      <w:r>
        <w:t xml:space="preserve"> </w:t>
      </w:r>
      <w:proofErr w:type="spellStart"/>
      <w:r w:rsidR="000E7DF6">
        <w:t>during</w:t>
      </w:r>
      <w:proofErr w:type="spellEnd"/>
      <w:r w:rsidR="000E7DF6">
        <w:t xml:space="preserve"> Holter ECG Follow-Up.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829"/>
        <w:gridCol w:w="723"/>
        <w:gridCol w:w="883"/>
        <w:gridCol w:w="883"/>
        <w:gridCol w:w="883"/>
        <w:gridCol w:w="788"/>
        <w:gridCol w:w="830"/>
        <w:gridCol w:w="830"/>
        <w:gridCol w:w="830"/>
        <w:gridCol w:w="692"/>
        <w:gridCol w:w="814"/>
        <w:gridCol w:w="797"/>
        <w:gridCol w:w="657"/>
        <w:gridCol w:w="620"/>
        <w:gridCol w:w="1058"/>
        <w:gridCol w:w="695"/>
        <w:gridCol w:w="695"/>
        <w:gridCol w:w="770"/>
      </w:tblGrid>
      <w:tr w:rsidR="00DA7FFA" w:rsidRPr="006D52C6" w14:paraId="6F928970" w14:textId="77777777" w:rsidTr="000E7DF6">
        <w:trPr>
          <w:trHeight w:val="552"/>
        </w:trPr>
        <w:tc>
          <w:tcPr>
            <w:tcW w:w="300" w:type="pct"/>
          </w:tcPr>
          <w:p w14:paraId="21E2F8E9" w14:textId="46D50A1E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Hlk117945572"/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H </w:t>
            </w:r>
            <w:r w:rsidR="00DA7FFA" w:rsidRPr="00DA7FFA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g</w:t>
            </w: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up</w:t>
            </w:r>
          </w:p>
        </w:tc>
        <w:tc>
          <w:tcPr>
            <w:tcW w:w="253" w:type="pct"/>
          </w:tcPr>
          <w:p w14:paraId="1B73C51C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D</w:t>
            </w:r>
          </w:p>
        </w:tc>
        <w:tc>
          <w:tcPr>
            <w:tcW w:w="928" w:type="pct"/>
            <w:gridSpan w:val="3"/>
          </w:tcPr>
          <w:p w14:paraId="435D7B1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C burden</w:t>
            </w:r>
          </w:p>
        </w:tc>
        <w:tc>
          <w:tcPr>
            <w:tcW w:w="295" w:type="pct"/>
          </w:tcPr>
          <w:p w14:paraId="7447285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</w:t>
            </w:r>
          </w:p>
        </w:tc>
        <w:tc>
          <w:tcPr>
            <w:tcW w:w="756" w:type="pct"/>
            <w:gridSpan w:val="3"/>
          </w:tcPr>
          <w:p w14:paraId="68E3AAC2" w14:textId="4FB0837A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eart </w:t>
            </w:r>
            <w:r w:rsidR="00FF7B37" w:rsidRPr="00FF7B3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r</w:t>
            </w: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ythm </w:t>
            </w:r>
          </w:p>
        </w:tc>
        <w:tc>
          <w:tcPr>
            <w:tcW w:w="836" w:type="pct"/>
            <w:gridSpan w:val="3"/>
          </w:tcPr>
          <w:p w14:paraId="011AB8CF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NP </w:t>
            </w:r>
          </w:p>
          <w:p w14:paraId="793098FD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847" w:type="pct"/>
            <w:gridSpan w:val="3"/>
          </w:tcPr>
          <w:p w14:paraId="28ED32B0" w14:textId="77777777" w:rsidR="00D85C4B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P</w:t>
            </w:r>
            <w:proofErr w:type="spellEnd"/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86A202A" w14:textId="4B7508CD" w:rsidR="00CD3056" w:rsidRPr="00CD3056" w:rsidRDefault="00CD3056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709A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(mmHg)</w:t>
            </w:r>
          </w:p>
        </w:tc>
        <w:tc>
          <w:tcPr>
            <w:tcW w:w="784" w:type="pct"/>
            <w:gridSpan w:val="3"/>
          </w:tcPr>
          <w:p w14:paraId="0F5B8120" w14:textId="77777777" w:rsidR="00D85C4B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PSE </w:t>
            </w:r>
          </w:p>
          <w:p w14:paraId="7A60D32E" w14:textId="0A40285A" w:rsidR="00CD3056" w:rsidRPr="00CD3056" w:rsidRDefault="00CD3056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709A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(mm)</w:t>
            </w:r>
          </w:p>
        </w:tc>
      </w:tr>
      <w:tr w:rsidR="00DA7FFA" w:rsidRPr="006D52C6" w14:paraId="0C518311" w14:textId="77777777" w:rsidTr="000E7DF6">
        <w:trPr>
          <w:trHeight w:val="552"/>
        </w:trPr>
        <w:tc>
          <w:tcPr>
            <w:tcW w:w="300" w:type="pct"/>
          </w:tcPr>
          <w:p w14:paraId="65F3D15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3" w:type="pct"/>
          </w:tcPr>
          <w:p w14:paraId="55B38D3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9" w:type="pct"/>
          </w:tcPr>
          <w:p w14:paraId="643C515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09" w:type="pct"/>
          </w:tcPr>
          <w:p w14:paraId="790852F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10" w:type="pct"/>
          </w:tcPr>
          <w:p w14:paraId="4F638C9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95" w:type="pct"/>
          </w:tcPr>
          <w:p w14:paraId="39158C5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" w:type="pct"/>
          </w:tcPr>
          <w:p w14:paraId="0AB5DFBE" w14:textId="584392DB" w:rsidR="00D85C4B" w:rsidRPr="00FF7B37" w:rsidRDefault="00DA7FFA" w:rsidP="00B6160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proofErr w:type="gramStart"/>
            <w:r w:rsidRPr="00FF7B3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Holter  </w:t>
            </w:r>
            <w:r w:rsidR="00FF7B37" w:rsidRPr="00FF7B3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ECG</w:t>
            </w:r>
            <w:proofErr w:type="gramEnd"/>
            <w:r w:rsidR="00FF7B37" w:rsidRPr="00FF7B3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</w:t>
            </w:r>
            <w:r w:rsidR="00D85C4B" w:rsidRPr="00FF7B3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53" w:type="pct"/>
          </w:tcPr>
          <w:p w14:paraId="7E553258" w14:textId="4D2D7915" w:rsidR="00D85C4B" w:rsidRPr="00FF7B37" w:rsidRDefault="00DA7FFA" w:rsidP="00B6160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F7B3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Holter </w:t>
            </w:r>
            <w:r w:rsidR="00FF7B37" w:rsidRPr="00FF7B3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ECG </w:t>
            </w:r>
            <w:r w:rsidR="00D85C4B" w:rsidRPr="00FF7B3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51" w:type="pct"/>
          </w:tcPr>
          <w:p w14:paraId="55C4A9AF" w14:textId="77777777" w:rsidR="00DA7FFA" w:rsidRPr="00FF7B37" w:rsidRDefault="00DA7FFA" w:rsidP="00B6160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F7B3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Holter</w:t>
            </w:r>
          </w:p>
          <w:p w14:paraId="25794E42" w14:textId="7F81BA9F" w:rsidR="00D85C4B" w:rsidRPr="00FF7B37" w:rsidRDefault="00FF7B37" w:rsidP="00B6160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F7B3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ECG </w:t>
            </w:r>
            <w:r w:rsidR="00D85C4B" w:rsidRPr="00FF7B3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52" w:type="pct"/>
          </w:tcPr>
          <w:p w14:paraId="39BC103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95" w:type="pct"/>
          </w:tcPr>
          <w:p w14:paraId="7EC710CD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89" w:type="pct"/>
          </w:tcPr>
          <w:p w14:paraId="35DC8E3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40" w:type="pct"/>
          </w:tcPr>
          <w:p w14:paraId="6948DD0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27" w:type="pct"/>
          </w:tcPr>
          <w:p w14:paraId="2B54117D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80" w:type="pct"/>
          </w:tcPr>
          <w:p w14:paraId="532FA7E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53" w:type="pct"/>
          </w:tcPr>
          <w:p w14:paraId="6648107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53" w:type="pct"/>
          </w:tcPr>
          <w:p w14:paraId="75ABB79C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78" w:type="pct"/>
          </w:tcPr>
          <w:p w14:paraId="57AFBF7A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DA7FFA" w:rsidRPr="006D52C6" w14:paraId="56C0FD3D" w14:textId="77777777" w:rsidTr="000E7DF6">
        <w:trPr>
          <w:trHeight w:val="552"/>
        </w:trPr>
        <w:tc>
          <w:tcPr>
            <w:tcW w:w="300" w:type="pct"/>
          </w:tcPr>
          <w:p w14:paraId="2E1DCB3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53" w:type="pct"/>
          </w:tcPr>
          <w:p w14:paraId="4808CA2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" w:type="pct"/>
          </w:tcPr>
          <w:p w14:paraId="143F17BA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09" w:type="pct"/>
          </w:tcPr>
          <w:p w14:paraId="537DF5D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10" w:type="pct"/>
          </w:tcPr>
          <w:p w14:paraId="224D069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295" w:type="pct"/>
          </w:tcPr>
          <w:p w14:paraId="000254E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2" w:type="pct"/>
          </w:tcPr>
          <w:p w14:paraId="7480D6E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3" w:type="pct"/>
          </w:tcPr>
          <w:p w14:paraId="0DC1F8E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ib</w:t>
            </w:r>
            <w:proofErr w:type="spellEnd"/>
          </w:p>
        </w:tc>
        <w:tc>
          <w:tcPr>
            <w:tcW w:w="251" w:type="pct"/>
          </w:tcPr>
          <w:p w14:paraId="6575623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ib</w:t>
            </w:r>
            <w:proofErr w:type="spellEnd"/>
          </w:p>
        </w:tc>
        <w:tc>
          <w:tcPr>
            <w:tcW w:w="252" w:type="pct"/>
          </w:tcPr>
          <w:p w14:paraId="6346DF8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2</w:t>
            </w:r>
          </w:p>
        </w:tc>
        <w:tc>
          <w:tcPr>
            <w:tcW w:w="295" w:type="pct"/>
          </w:tcPr>
          <w:p w14:paraId="30FB2E2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1</w:t>
            </w:r>
          </w:p>
        </w:tc>
        <w:tc>
          <w:tcPr>
            <w:tcW w:w="289" w:type="pct"/>
          </w:tcPr>
          <w:p w14:paraId="2F26EA7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240" w:type="pct"/>
          </w:tcPr>
          <w:p w14:paraId="02FD653F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227" w:type="pct"/>
          </w:tcPr>
          <w:p w14:paraId="4E21D417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380" w:type="pct"/>
          </w:tcPr>
          <w:p w14:paraId="02D244A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253" w:type="pct"/>
          </w:tcPr>
          <w:p w14:paraId="57A0CAC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253" w:type="pct"/>
          </w:tcPr>
          <w:p w14:paraId="4E8F334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278" w:type="pct"/>
          </w:tcPr>
          <w:p w14:paraId="66AEB0C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DA7FFA" w:rsidRPr="006D52C6" w14:paraId="1F6A6CA3" w14:textId="77777777" w:rsidTr="000E7DF6">
        <w:trPr>
          <w:trHeight w:val="552"/>
        </w:trPr>
        <w:tc>
          <w:tcPr>
            <w:tcW w:w="300" w:type="pct"/>
          </w:tcPr>
          <w:p w14:paraId="44BFEE6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53" w:type="pct"/>
          </w:tcPr>
          <w:p w14:paraId="122A4FDF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309" w:type="pct"/>
          </w:tcPr>
          <w:p w14:paraId="7C46DF0C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09" w:type="pct"/>
          </w:tcPr>
          <w:p w14:paraId="45E7C2AD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310" w:type="pct"/>
          </w:tcPr>
          <w:p w14:paraId="67242F4D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295" w:type="pct"/>
          </w:tcPr>
          <w:p w14:paraId="72378F9C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52" w:type="pct"/>
          </w:tcPr>
          <w:p w14:paraId="588D506D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3" w:type="pct"/>
          </w:tcPr>
          <w:p w14:paraId="4053501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1" w:type="pct"/>
          </w:tcPr>
          <w:p w14:paraId="5733A0A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2" w:type="pct"/>
          </w:tcPr>
          <w:p w14:paraId="72A6DF8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95" w:type="pct"/>
          </w:tcPr>
          <w:p w14:paraId="06DA85C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89" w:type="pct"/>
          </w:tcPr>
          <w:p w14:paraId="084BED3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0" w:type="pct"/>
          </w:tcPr>
          <w:p w14:paraId="63D7B4A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227" w:type="pct"/>
          </w:tcPr>
          <w:p w14:paraId="653AB04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380" w:type="pct"/>
          </w:tcPr>
          <w:p w14:paraId="178886E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253" w:type="pct"/>
          </w:tcPr>
          <w:p w14:paraId="6BAD1FB7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3" w:type="pct"/>
          </w:tcPr>
          <w:p w14:paraId="6BA6A5B7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278" w:type="pct"/>
          </w:tcPr>
          <w:p w14:paraId="73304F9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DA7FFA" w:rsidRPr="006D52C6" w14:paraId="3058AB0B" w14:textId="77777777" w:rsidTr="000E7DF6">
        <w:trPr>
          <w:trHeight w:val="552"/>
        </w:trPr>
        <w:tc>
          <w:tcPr>
            <w:tcW w:w="300" w:type="pct"/>
          </w:tcPr>
          <w:p w14:paraId="50D66AC7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53" w:type="pct"/>
          </w:tcPr>
          <w:p w14:paraId="4CCB2BA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" w:type="pct"/>
          </w:tcPr>
          <w:p w14:paraId="2956C44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09" w:type="pct"/>
          </w:tcPr>
          <w:p w14:paraId="00B5392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10" w:type="pct"/>
          </w:tcPr>
          <w:p w14:paraId="435F5B93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295" w:type="pct"/>
          </w:tcPr>
          <w:p w14:paraId="3C48E34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2" w:type="pct"/>
          </w:tcPr>
          <w:p w14:paraId="53440E0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3" w:type="pct"/>
          </w:tcPr>
          <w:p w14:paraId="74DB30A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1" w:type="pct"/>
          </w:tcPr>
          <w:p w14:paraId="17E7730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2" w:type="pct"/>
          </w:tcPr>
          <w:p w14:paraId="2533C78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295" w:type="pct"/>
          </w:tcPr>
          <w:p w14:paraId="4E79670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289" w:type="pct"/>
          </w:tcPr>
          <w:p w14:paraId="22730044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2</w:t>
            </w:r>
          </w:p>
        </w:tc>
        <w:tc>
          <w:tcPr>
            <w:tcW w:w="240" w:type="pct"/>
          </w:tcPr>
          <w:p w14:paraId="30DE006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227" w:type="pct"/>
          </w:tcPr>
          <w:p w14:paraId="4FC339A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380" w:type="pct"/>
          </w:tcPr>
          <w:p w14:paraId="0F869BC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253" w:type="pct"/>
          </w:tcPr>
          <w:p w14:paraId="3A12BCF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253" w:type="pct"/>
          </w:tcPr>
          <w:p w14:paraId="7BE7445C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278" w:type="pct"/>
          </w:tcPr>
          <w:p w14:paraId="7236835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DA7FFA" w:rsidRPr="006D52C6" w14:paraId="0EA02CA0" w14:textId="77777777" w:rsidTr="000E7DF6">
        <w:trPr>
          <w:trHeight w:val="552"/>
        </w:trPr>
        <w:tc>
          <w:tcPr>
            <w:tcW w:w="300" w:type="pct"/>
          </w:tcPr>
          <w:p w14:paraId="54A69F2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53" w:type="pct"/>
          </w:tcPr>
          <w:p w14:paraId="1733C8E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" w:type="pct"/>
          </w:tcPr>
          <w:p w14:paraId="38AEE87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09" w:type="pct"/>
          </w:tcPr>
          <w:p w14:paraId="2918C69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10" w:type="pct"/>
          </w:tcPr>
          <w:p w14:paraId="368772E3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295" w:type="pct"/>
          </w:tcPr>
          <w:p w14:paraId="054F34C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2" w:type="pct"/>
          </w:tcPr>
          <w:p w14:paraId="4AA76BC3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3" w:type="pct"/>
          </w:tcPr>
          <w:p w14:paraId="13DDF2A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1" w:type="pct"/>
          </w:tcPr>
          <w:p w14:paraId="44B2D034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2" w:type="pct"/>
          </w:tcPr>
          <w:p w14:paraId="1AEA251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295" w:type="pct"/>
          </w:tcPr>
          <w:p w14:paraId="239CF6A3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89" w:type="pct"/>
          </w:tcPr>
          <w:p w14:paraId="57AE8F8C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0" w:type="pct"/>
          </w:tcPr>
          <w:p w14:paraId="5EC5E0DF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227" w:type="pct"/>
          </w:tcPr>
          <w:p w14:paraId="6850C43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380" w:type="pct"/>
          </w:tcPr>
          <w:p w14:paraId="7D857AAD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253" w:type="pct"/>
          </w:tcPr>
          <w:p w14:paraId="04C03E3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253" w:type="pct"/>
          </w:tcPr>
          <w:p w14:paraId="5E2008D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278" w:type="pct"/>
          </w:tcPr>
          <w:p w14:paraId="0DFF1A4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DA7FFA" w:rsidRPr="006D52C6" w14:paraId="32D3CFF0" w14:textId="77777777" w:rsidTr="000E7DF6">
        <w:trPr>
          <w:trHeight w:val="552"/>
        </w:trPr>
        <w:tc>
          <w:tcPr>
            <w:tcW w:w="300" w:type="pct"/>
          </w:tcPr>
          <w:p w14:paraId="31DCC24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53" w:type="pct"/>
          </w:tcPr>
          <w:p w14:paraId="7D15001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309" w:type="pct"/>
          </w:tcPr>
          <w:p w14:paraId="29B07ED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09" w:type="pct"/>
          </w:tcPr>
          <w:p w14:paraId="72FDEE77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10" w:type="pct"/>
          </w:tcPr>
          <w:p w14:paraId="12B2439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295" w:type="pct"/>
          </w:tcPr>
          <w:p w14:paraId="5BD6E0B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52" w:type="pct"/>
          </w:tcPr>
          <w:p w14:paraId="5D780B3F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ib</w:t>
            </w:r>
            <w:proofErr w:type="spellEnd"/>
          </w:p>
        </w:tc>
        <w:tc>
          <w:tcPr>
            <w:tcW w:w="253" w:type="pct"/>
          </w:tcPr>
          <w:p w14:paraId="61545B4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R</w:t>
            </w:r>
          </w:p>
        </w:tc>
        <w:tc>
          <w:tcPr>
            <w:tcW w:w="251" w:type="pct"/>
          </w:tcPr>
          <w:p w14:paraId="7C3DD7FA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2" w:type="pct"/>
          </w:tcPr>
          <w:p w14:paraId="6B938C53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295" w:type="pct"/>
          </w:tcPr>
          <w:p w14:paraId="167B4BC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</w:t>
            </w:r>
          </w:p>
        </w:tc>
        <w:tc>
          <w:tcPr>
            <w:tcW w:w="289" w:type="pct"/>
          </w:tcPr>
          <w:p w14:paraId="131611D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0" w:type="pct"/>
          </w:tcPr>
          <w:p w14:paraId="50B7401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  <w:tc>
          <w:tcPr>
            <w:tcW w:w="227" w:type="pct"/>
          </w:tcPr>
          <w:p w14:paraId="2121B9A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380" w:type="pct"/>
          </w:tcPr>
          <w:p w14:paraId="25DBD73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253" w:type="pct"/>
          </w:tcPr>
          <w:p w14:paraId="7DDD395D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3" w:type="pct"/>
          </w:tcPr>
          <w:p w14:paraId="2AEEAEC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78" w:type="pct"/>
          </w:tcPr>
          <w:p w14:paraId="21B4DEC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DA7FFA" w:rsidRPr="006D52C6" w14:paraId="62D73D2F" w14:textId="77777777" w:rsidTr="000E7DF6">
        <w:trPr>
          <w:trHeight w:val="552"/>
        </w:trPr>
        <w:tc>
          <w:tcPr>
            <w:tcW w:w="300" w:type="pct"/>
          </w:tcPr>
          <w:p w14:paraId="02DCFAE4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53" w:type="pct"/>
          </w:tcPr>
          <w:p w14:paraId="7291A1FD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309" w:type="pct"/>
          </w:tcPr>
          <w:p w14:paraId="58006AB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09" w:type="pct"/>
          </w:tcPr>
          <w:p w14:paraId="230AA60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310" w:type="pct"/>
          </w:tcPr>
          <w:p w14:paraId="6A8F3EB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295" w:type="pct"/>
          </w:tcPr>
          <w:p w14:paraId="1464ED5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2" w:type="pct"/>
          </w:tcPr>
          <w:p w14:paraId="7EF1B85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3" w:type="pct"/>
          </w:tcPr>
          <w:p w14:paraId="1A3988A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1" w:type="pct"/>
          </w:tcPr>
          <w:p w14:paraId="2C3BEDD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2" w:type="pct"/>
          </w:tcPr>
          <w:p w14:paraId="12205163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5" w:type="pct"/>
          </w:tcPr>
          <w:p w14:paraId="7CDEF53D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89" w:type="pct"/>
          </w:tcPr>
          <w:p w14:paraId="107320CC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0" w:type="pct"/>
          </w:tcPr>
          <w:p w14:paraId="2BBDDA7F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227" w:type="pct"/>
          </w:tcPr>
          <w:p w14:paraId="2D74104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380" w:type="pct"/>
          </w:tcPr>
          <w:p w14:paraId="58A255D4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253" w:type="pct"/>
          </w:tcPr>
          <w:p w14:paraId="66C3898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3" w:type="pct"/>
          </w:tcPr>
          <w:p w14:paraId="767F958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278" w:type="pct"/>
          </w:tcPr>
          <w:p w14:paraId="1798FAB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DA7FFA" w:rsidRPr="006D52C6" w14:paraId="308828C0" w14:textId="77777777" w:rsidTr="000E7DF6">
        <w:trPr>
          <w:trHeight w:val="552"/>
        </w:trPr>
        <w:tc>
          <w:tcPr>
            <w:tcW w:w="300" w:type="pct"/>
          </w:tcPr>
          <w:p w14:paraId="765313D4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53" w:type="pct"/>
          </w:tcPr>
          <w:p w14:paraId="6C2CB17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" w:type="pct"/>
          </w:tcPr>
          <w:p w14:paraId="09A0E90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09" w:type="pct"/>
          </w:tcPr>
          <w:p w14:paraId="7D18F12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310" w:type="pct"/>
          </w:tcPr>
          <w:p w14:paraId="40E790A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295" w:type="pct"/>
          </w:tcPr>
          <w:p w14:paraId="0EA50E5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2" w:type="pct"/>
          </w:tcPr>
          <w:p w14:paraId="6D23F7D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3" w:type="pct"/>
          </w:tcPr>
          <w:p w14:paraId="17E8FEC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1" w:type="pct"/>
          </w:tcPr>
          <w:p w14:paraId="6083E1C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2" w:type="pct"/>
          </w:tcPr>
          <w:p w14:paraId="3E78767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6</w:t>
            </w:r>
          </w:p>
        </w:tc>
        <w:tc>
          <w:tcPr>
            <w:tcW w:w="295" w:type="pct"/>
          </w:tcPr>
          <w:p w14:paraId="2E6491E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5</w:t>
            </w:r>
          </w:p>
        </w:tc>
        <w:tc>
          <w:tcPr>
            <w:tcW w:w="289" w:type="pct"/>
          </w:tcPr>
          <w:p w14:paraId="633E6EB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5</w:t>
            </w:r>
          </w:p>
        </w:tc>
        <w:tc>
          <w:tcPr>
            <w:tcW w:w="240" w:type="pct"/>
          </w:tcPr>
          <w:p w14:paraId="6D2A188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227" w:type="pct"/>
          </w:tcPr>
          <w:p w14:paraId="02FAE54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380" w:type="pct"/>
          </w:tcPr>
          <w:p w14:paraId="6E3ABB84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253" w:type="pct"/>
          </w:tcPr>
          <w:p w14:paraId="5E38B84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3" w:type="pct"/>
          </w:tcPr>
          <w:p w14:paraId="41028057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78" w:type="pct"/>
          </w:tcPr>
          <w:p w14:paraId="18026FCF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DA7FFA" w:rsidRPr="006D52C6" w14:paraId="1EA55948" w14:textId="77777777" w:rsidTr="000E7DF6">
        <w:trPr>
          <w:trHeight w:val="552"/>
        </w:trPr>
        <w:tc>
          <w:tcPr>
            <w:tcW w:w="300" w:type="pct"/>
          </w:tcPr>
          <w:p w14:paraId="72900B57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53" w:type="pct"/>
          </w:tcPr>
          <w:p w14:paraId="1B0FEE4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" w:type="pct"/>
          </w:tcPr>
          <w:p w14:paraId="4D352CBA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09" w:type="pct"/>
          </w:tcPr>
          <w:p w14:paraId="0C01BCF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10" w:type="pct"/>
          </w:tcPr>
          <w:p w14:paraId="39BBA1C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295" w:type="pct"/>
          </w:tcPr>
          <w:p w14:paraId="6E39484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2" w:type="pct"/>
          </w:tcPr>
          <w:p w14:paraId="2696732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3" w:type="pct"/>
          </w:tcPr>
          <w:p w14:paraId="74CBA0C3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ib</w:t>
            </w:r>
            <w:proofErr w:type="spellEnd"/>
          </w:p>
        </w:tc>
        <w:tc>
          <w:tcPr>
            <w:tcW w:w="251" w:type="pct"/>
          </w:tcPr>
          <w:p w14:paraId="42E348A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ib</w:t>
            </w:r>
            <w:proofErr w:type="spellEnd"/>
          </w:p>
        </w:tc>
        <w:tc>
          <w:tcPr>
            <w:tcW w:w="252" w:type="pct"/>
          </w:tcPr>
          <w:p w14:paraId="246648F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5</w:t>
            </w:r>
          </w:p>
        </w:tc>
        <w:tc>
          <w:tcPr>
            <w:tcW w:w="295" w:type="pct"/>
          </w:tcPr>
          <w:p w14:paraId="030AFF7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89" w:type="pct"/>
          </w:tcPr>
          <w:p w14:paraId="57F6F46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0" w:type="pct"/>
          </w:tcPr>
          <w:p w14:paraId="380B2FDF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227" w:type="pct"/>
          </w:tcPr>
          <w:p w14:paraId="203852AF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380" w:type="pct"/>
          </w:tcPr>
          <w:p w14:paraId="2BC8C0C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3" w:type="pct"/>
          </w:tcPr>
          <w:p w14:paraId="4F98EE9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253" w:type="pct"/>
          </w:tcPr>
          <w:p w14:paraId="3905A4D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278" w:type="pct"/>
          </w:tcPr>
          <w:p w14:paraId="2892B137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DA7FFA" w:rsidRPr="006D52C6" w14:paraId="63DE5255" w14:textId="77777777" w:rsidTr="000E7DF6">
        <w:trPr>
          <w:trHeight w:val="552"/>
        </w:trPr>
        <w:tc>
          <w:tcPr>
            <w:tcW w:w="300" w:type="pct"/>
          </w:tcPr>
          <w:p w14:paraId="485EF1E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53" w:type="pct"/>
          </w:tcPr>
          <w:p w14:paraId="7D720C97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" w:type="pct"/>
          </w:tcPr>
          <w:p w14:paraId="1B5A047A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09" w:type="pct"/>
          </w:tcPr>
          <w:p w14:paraId="676A8D77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310" w:type="pct"/>
          </w:tcPr>
          <w:p w14:paraId="7DC2039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295" w:type="pct"/>
          </w:tcPr>
          <w:p w14:paraId="170FBCC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52" w:type="pct"/>
          </w:tcPr>
          <w:p w14:paraId="51C8DAF4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ib</w:t>
            </w:r>
            <w:proofErr w:type="spellEnd"/>
          </w:p>
        </w:tc>
        <w:tc>
          <w:tcPr>
            <w:tcW w:w="253" w:type="pct"/>
          </w:tcPr>
          <w:p w14:paraId="2184AE3D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ib</w:t>
            </w:r>
            <w:proofErr w:type="spellEnd"/>
          </w:p>
        </w:tc>
        <w:tc>
          <w:tcPr>
            <w:tcW w:w="251" w:type="pct"/>
          </w:tcPr>
          <w:p w14:paraId="7A1D2DB4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ib</w:t>
            </w:r>
            <w:proofErr w:type="spellEnd"/>
          </w:p>
        </w:tc>
        <w:tc>
          <w:tcPr>
            <w:tcW w:w="252" w:type="pct"/>
          </w:tcPr>
          <w:p w14:paraId="4C6F408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1</w:t>
            </w:r>
          </w:p>
        </w:tc>
        <w:tc>
          <w:tcPr>
            <w:tcW w:w="295" w:type="pct"/>
          </w:tcPr>
          <w:p w14:paraId="630BA23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89" w:type="pct"/>
          </w:tcPr>
          <w:p w14:paraId="505AAE4F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0" w:type="pct"/>
          </w:tcPr>
          <w:p w14:paraId="41DDEB7C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227" w:type="pct"/>
          </w:tcPr>
          <w:p w14:paraId="799FC544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 </w:t>
            </w:r>
          </w:p>
        </w:tc>
        <w:tc>
          <w:tcPr>
            <w:tcW w:w="380" w:type="pct"/>
          </w:tcPr>
          <w:p w14:paraId="015FBE03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3 </w:t>
            </w:r>
          </w:p>
        </w:tc>
        <w:tc>
          <w:tcPr>
            <w:tcW w:w="253" w:type="pct"/>
          </w:tcPr>
          <w:p w14:paraId="510939C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253" w:type="pct"/>
          </w:tcPr>
          <w:p w14:paraId="69F9719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 </w:t>
            </w:r>
          </w:p>
        </w:tc>
        <w:tc>
          <w:tcPr>
            <w:tcW w:w="278" w:type="pct"/>
          </w:tcPr>
          <w:p w14:paraId="21876FF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 </w:t>
            </w:r>
          </w:p>
        </w:tc>
      </w:tr>
      <w:tr w:rsidR="00DA7FFA" w:rsidRPr="006D52C6" w14:paraId="4C32FEF4" w14:textId="77777777" w:rsidTr="000E7DF6">
        <w:trPr>
          <w:trHeight w:val="552"/>
        </w:trPr>
        <w:tc>
          <w:tcPr>
            <w:tcW w:w="300" w:type="pct"/>
          </w:tcPr>
          <w:p w14:paraId="6309624A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53" w:type="pct"/>
          </w:tcPr>
          <w:p w14:paraId="7A0CA1CC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309" w:type="pct"/>
          </w:tcPr>
          <w:p w14:paraId="51A8050C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09" w:type="pct"/>
          </w:tcPr>
          <w:p w14:paraId="35D6739A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10" w:type="pct"/>
          </w:tcPr>
          <w:p w14:paraId="7F1DB767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295" w:type="pct"/>
          </w:tcPr>
          <w:p w14:paraId="3211F02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2" w:type="pct"/>
          </w:tcPr>
          <w:p w14:paraId="75375DEF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3" w:type="pct"/>
          </w:tcPr>
          <w:p w14:paraId="681BA27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1" w:type="pct"/>
          </w:tcPr>
          <w:p w14:paraId="0735A19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2" w:type="pct"/>
          </w:tcPr>
          <w:p w14:paraId="2F856504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295" w:type="pct"/>
          </w:tcPr>
          <w:p w14:paraId="2B811CA7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289" w:type="pct"/>
          </w:tcPr>
          <w:p w14:paraId="1334F01D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0" w:type="pct"/>
          </w:tcPr>
          <w:p w14:paraId="70EC39E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227" w:type="pct"/>
          </w:tcPr>
          <w:p w14:paraId="3176946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80" w:type="pct"/>
          </w:tcPr>
          <w:p w14:paraId="2D274D7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253" w:type="pct"/>
          </w:tcPr>
          <w:p w14:paraId="57D2B9B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3" w:type="pct"/>
          </w:tcPr>
          <w:p w14:paraId="4A2BC79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78" w:type="pct"/>
          </w:tcPr>
          <w:p w14:paraId="0C9506D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3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-</w:t>
            </w:r>
          </w:p>
        </w:tc>
      </w:tr>
      <w:tr w:rsidR="00DA7FFA" w:rsidRPr="006D52C6" w14:paraId="5CE16E8B" w14:textId="77777777" w:rsidTr="000E7DF6">
        <w:trPr>
          <w:trHeight w:val="552"/>
        </w:trPr>
        <w:tc>
          <w:tcPr>
            <w:tcW w:w="300" w:type="pct"/>
          </w:tcPr>
          <w:p w14:paraId="5B6BA29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</w:t>
            </w:r>
          </w:p>
        </w:tc>
        <w:tc>
          <w:tcPr>
            <w:tcW w:w="253" w:type="pct"/>
          </w:tcPr>
          <w:p w14:paraId="4B4A684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309" w:type="pct"/>
          </w:tcPr>
          <w:p w14:paraId="008F66A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09" w:type="pct"/>
          </w:tcPr>
          <w:p w14:paraId="1862D07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310" w:type="pct"/>
          </w:tcPr>
          <w:p w14:paraId="21E53CD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295" w:type="pct"/>
          </w:tcPr>
          <w:p w14:paraId="725C5CAF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52" w:type="pct"/>
          </w:tcPr>
          <w:p w14:paraId="5C5C93D4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3" w:type="pct"/>
          </w:tcPr>
          <w:p w14:paraId="66A023F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ib</w:t>
            </w:r>
            <w:proofErr w:type="spellEnd"/>
          </w:p>
        </w:tc>
        <w:tc>
          <w:tcPr>
            <w:tcW w:w="251" w:type="pct"/>
          </w:tcPr>
          <w:p w14:paraId="2891003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2" w:type="pct"/>
          </w:tcPr>
          <w:p w14:paraId="5DC31CD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5" w:type="pct"/>
          </w:tcPr>
          <w:p w14:paraId="21376264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89" w:type="pct"/>
          </w:tcPr>
          <w:p w14:paraId="64C665D3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0" w:type="pct"/>
          </w:tcPr>
          <w:p w14:paraId="2A3D4524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227" w:type="pct"/>
          </w:tcPr>
          <w:p w14:paraId="0B9248BA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380" w:type="pct"/>
          </w:tcPr>
          <w:p w14:paraId="05FCC87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253" w:type="pct"/>
          </w:tcPr>
          <w:p w14:paraId="4DA315E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3" w:type="pct"/>
          </w:tcPr>
          <w:p w14:paraId="048B4FBA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78" w:type="pct"/>
          </w:tcPr>
          <w:p w14:paraId="6F7E5721" w14:textId="77777777" w:rsidR="00D85C4B" w:rsidRPr="00CD3056" w:rsidRDefault="00D85C4B" w:rsidP="00FF7B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3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-</w:t>
            </w:r>
          </w:p>
        </w:tc>
      </w:tr>
      <w:tr w:rsidR="00DA7FFA" w:rsidRPr="006D52C6" w14:paraId="43BC5DE0" w14:textId="77777777" w:rsidTr="000E7DF6">
        <w:trPr>
          <w:trHeight w:val="552"/>
        </w:trPr>
        <w:tc>
          <w:tcPr>
            <w:tcW w:w="300" w:type="pct"/>
          </w:tcPr>
          <w:p w14:paraId="4F5AB784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53" w:type="pct"/>
          </w:tcPr>
          <w:p w14:paraId="663F27C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" w:type="pct"/>
          </w:tcPr>
          <w:p w14:paraId="1FE6F66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09" w:type="pct"/>
          </w:tcPr>
          <w:p w14:paraId="7A87D52F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310" w:type="pct"/>
          </w:tcPr>
          <w:p w14:paraId="480A715F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295" w:type="pct"/>
          </w:tcPr>
          <w:p w14:paraId="53AC28BF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52" w:type="pct"/>
          </w:tcPr>
          <w:p w14:paraId="0EA3FC0F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ib</w:t>
            </w:r>
            <w:proofErr w:type="spellEnd"/>
          </w:p>
        </w:tc>
        <w:tc>
          <w:tcPr>
            <w:tcW w:w="253" w:type="pct"/>
          </w:tcPr>
          <w:p w14:paraId="440988AA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ib</w:t>
            </w:r>
            <w:proofErr w:type="spellEnd"/>
          </w:p>
        </w:tc>
        <w:tc>
          <w:tcPr>
            <w:tcW w:w="251" w:type="pct"/>
          </w:tcPr>
          <w:p w14:paraId="3CCCCAF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2" w:type="pct"/>
          </w:tcPr>
          <w:p w14:paraId="1792F3BF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5" w:type="pct"/>
          </w:tcPr>
          <w:p w14:paraId="7B9D989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89" w:type="pct"/>
          </w:tcPr>
          <w:p w14:paraId="67F3A727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0" w:type="pct"/>
          </w:tcPr>
          <w:p w14:paraId="09607C5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227" w:type="pct"/>
          </w:tcPr>
          <w:p w14:paraId="558E7157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380" w:type="pct"/>
          </w:tcPr>
          <w:p w14:paraId="549EF3B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253" w:type="pct"/>
          </w:tcPr>
          <w:p w14:paraId="70F9916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3" w:type="pct"/>
          </w:tcPr>
          <w:p w14:paraId="314BB39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78" w:type="pct"/>
          </w:tcPr>
          <w:p w14:paraId="4034C6D3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DA7FFA" w:rsidRPr="006D52C6" w14:paraId="51297356" w14:textId="77777777" w:rsidTr="000E7DF6">
        <w:trPr>
          <w:trHeight w:val="552"/>
        </w:trPr>
        <w:tc>
          <w:tcPr>
            <w:tcW w:w="300" w:type="pct"/>
          </w:tcPr>
          <w:p w14:paraId="2C6A305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53" w:type="pct"/>
          </w:tcPr>
          <w:p w14:paraId="00CC7A6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" w:type="pct"/>
          </w:tcPr>
          <w:p w14:paraId="3F7FA4B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09" w:type="pct"/>
          </w:tcPr>
          <w:p w14:paraId="1EDFEE2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10" w:type="pct"/>
          </w:tcPr>
          <w:p w14:paraId="0FBF5CE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295" w:type="pct"/>
          </w:tcPr>
          <w:p w14:paraId="3B5AE50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2" w:type="pct"/>
          </w:tcPr>
          <w:p w14:paraId="291012DC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ib</w:t>
            </w:r>
            <w:proofErr w:type="spellEnd"/>
          </w:p>
        </w:tc>
        <w:tc>
          <w:tcPr>
            <w:tcW w:w="253" w:type="pct"/>
          </w:tcPr>
          <w:p w14:paraId="68B03DF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ib</w:t>
            </w:r>
            <w:proofErr w:type="spellEnd"/>
          </w:p>
        </w:tc>
        <w:tc>
          <w:tcPr>
            <w:tcW w:w="251" w:type="pct"/>
          </w:tcPr>
          <w:p w14:paraId="4C450CFC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2" w:type="pct"/>
          </w:tcPr>
          <w:p w14:paraId="100FEF8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9</w:t>
            </w:r>
          </w:p>
        </w:tc>
        <w:tc>
          <w:tcPr>
            <w:tcW w:w="295" w:type="pct"/>
          </w:tcPr>
          <w:p w14:paraId="4E63ADB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2</w:t>
            </w:r>
          </w:p>
        </w:tc>
        <w:tc>
          <w:tcPr>
            <w:tcW w:w="289" w:type="pct"/>
          </w:tcPr>
          <w:p w14:paraId="610BD90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6</w:t>
            </w:r>
          </w:p>
        </w:tc>
        <w:tc>
          <w:tcPr>
            <w:tcW w:w="240" w:type="pct"/>
          </w:tcPr>
          <w:p w14:paraId="1E9217C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227" w:type="pct"/>
          </w:tcPr>
          <w:p w14:paraId="65A6B0D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380" w:type="pct"/>
          </w:tcPr>
          <w:p w14:paraId="46DA0A0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253" w:type="pct"/>
          </w:tcPr>
          <w:p w14:paraId="35BEBE87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253" w:type="pct"/>
          </w:tcPr>
          <w:p w14:paraId="71A005AD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278" w:type="pct"/>
          </w:tcPr>
          <w:p w14:paraId="2306A66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D85C4B" w:rsidRPr="006D52C6" w14:paraId="669383AB" w14:textId="77777777" w:rsidTr="00B61600">
        <w:trPr>
          <w:trHeight w:val="552"/>
        </w:trPr>
        <w:tc>
          <w:tcPr>
            <w:tcW w:w="5000" w:type="pct"/>
            <w:gridSpan w:val="18"/>
          </w:tcPr>
          <w:p w14:paraId="3E3A888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A7FFA" w:rsidRPr="006D52C6" w14:paraId="22E89CC9" w14:textId="77777777" w:rsidTr="000E7DF6">
        <w:trPr>
          <w:trHeight w:val="552"/>
        </w:trPr>
        <w:tc>
          <w:tcPr>
            <w:tcW w:w="300" w:type="pct"/>
          </w:tcPr>
          <w:p w14:paraId="442F29E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53" w:type="pct"/>
          </w:tcPr>
          <w:p w14:paraId="6067B3F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" w:type="pct"/>
          </w:tcPr>
          <w:p w14:paraId="0570399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309" w:type="pct"/>
          </w:tcPr>
          <w:p w14:paraId="3D5F13ED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10" w:type="pct"/>
          </w:tcPr>
          <w:p w14:paraId="038C476A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295" w:type="pct"/>
          </w:tcPr>
          <w:p w14:paraId="379C589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52" w:type="pct"/>
          </w:tcPr>
          <w:p w14:paraId="03FF83B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3" w:type="pct"/>
          </w:tcPr>
          <w:p w14:paraId="7C6C6AFA" w14:textId="77777777" w:rsidR="00D85C4B" w:rsidRPr="00CD3056" w:rsidDel="00A1611D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1" w:type="pct"/>
          </w:tcPr>
          <w:p w14:paraId="6650E9CF" w14:textId="77777777" w:rsidR="00D85C4B" w:rsidRPr="00CD3056" w:rsidDel="00A1611D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2" w:type="pct"/>
          </w:tcPr>
          <w:p w14:paraId="4926A71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5" w:type="pct"/>
          </w:tcPr>
          <w:p w14:paraId="6AE588C7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89" w:type="pct"/>
          </w:tcPr>
          <w:p w14:paraId="02BD2F8F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0" w:type="pct"/>
          </w:tcPr>
          <w:p w14:paraId="2ED63EC4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227" w:type="pct"/>
          </w:tcPr>
          <w:p w14:paraId="6C32B96C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380" w:type="pct"/>
          </w:tcPr>
          <w:p w14:paraId="71005B5E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253" w:type="pct"/>
          </w:tcPr>
          <w:p w14:paraId="35BE1E2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3" w:type="pct"/>
          </w:tcPr>
          <w:p w14:paraId="5997CBD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78" w:type="pct"/>
          </w:tcPr>
          <w:p w14:paraId="2F747CE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DA7FFA" w:rsidRPr="006D52C6" w14:paraId="1CC3DAE6" w14:textId="77777777" w:rsidTr="000E7DF6">
        <w:trPr>
          <w:trHeight w:val="552"/>
        </w:trPr>
        <w:tc>
          <w:tcPr>
            <w:tcW w:w="300" w:type="pct"/>
          </w:tcPr>
          <w:p w14:paraId="50D38FF4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53" w:type="pct"/>
          </w:tcPr>
          <w:p w14:paraId="5F4661AD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" w:type="pct"/>
          </w:tcPr>
          <w:p w14:paraId="2A1E021D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309" w:type="pct"/>
          </w:tcPr>
          <w:p w14:paraId="5C43EB53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10" w:type="pct"/>
          </w:tcPr>
          <w:p w14:paraId="34A7B25C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295" w:type="pct"/>
          </w:tcPr>
          <w:p w14:paraId="207239C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2" w:type="pct"/>
          </w:tcPr>
          <w:p w14:paraId="591F76A3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3" w:type="pct"/>
          </w:tcPr>
          <w:p w14:paraId="271721E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1" w:type="pct"/>
          </w:tcPr>
          <w:p w14:paraId="3D7CA13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2" w:type="pct"/>
          </w:tcPr>
          <w:p w14:paraId="71409B7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5</w:t>
            </w:r>
          </w:p>
        </w:tc>
        <w:tc>
          <w:tcPr>
            <w:tcW w:w="295" w:type="pct"/>
          </w:tcPr>
          <w:p w14:paraId="5698BC5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4</w:t>
            </w:r>
          </w:p>
        </w:tc>
        <w:tc>
          <w:tcPr>
            <w:tcW w:w="289" w:type="pct"/>
          </w:tcPr>
          <w:p w14:paraId="3C7EDBC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4</w:t>
            </w:r>
          </w:p>
        </w:tc>
        <w:tc>
          <w:tcPr>
            <w:tcW w:w="240" w:type="pct"/>
          </w:tcPr>
          <w:p w14:paraId="69C250A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227" w:type="pct"/>
          </w:tcPr>
          <w:p w14:paraId="5E9C53E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380" w:type="pct"/>
          </w:tcPr>
          <w:p w14:paraId="2E4BCB3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253" w:type="pct"/>
          </w:tcPr>
          <w:p w14:paraId="2CBEDD7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3" w:type="pct"/>
          </w:tcPr>
          <w:p w14:paraId="3142B65C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78" w:type="pct"/>
          </w:tcPr>
          <w:p w14:paraId="675AADA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DA7FFA" w:rsidRPr="006D52C6" w14:paraId="26CC4973" w14:textId="77777777" w:rsidTr="000E7DF6">
        <w:trPr>
          <w:trHeight w:val="552"/>
        </w:trPr>
        <w:tc>
          <w:tcPr>
            <w:tcW w:w="300" w:type="pct"/>
          </w:tcPr>
          <w:p w14:paraId="20B1622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53" w:type="pct"/>
          </w:tcPr>
          <w:p w14:paraId="500E44C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" w:type="pct"/>
          </w:tcPr>
          <w:p w14:paraId="4E71A0B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309" w:type="pct"/>
          </w:tcPr>
          <w:p w14:paraId="782F9A8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310" w:type="pct"/>
          </w:tcPr>
          <w:p w14:paraId="5548AF5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295" w:type="pct"/>
          </w:tcPr>
          <w:p w14:paraId="607ABB1F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52" w:type="pct"/>
          </w:tcPr>
          <w:p w14:paraId="5F69886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3" w:type="pct"/>
          </w:tcPr>
          <w:p w14:paraId="6EA29FB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ib</w:t>
            </w:r>
            <w:proofErr w:type="spellEnd"/>
          </w:p>
        </w:tc>
        <w:tc>
          <w:tcPr>
            <w:tcW w:w="251" w:type="pct"/>
          </w:tcPr>
          <w:p w14:paraId="6FD660E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2" w:type="pct"/>
          </w:tcPr>
          <w:p w14:paraId="0E50A948" w14:textId="77777777" w:rsidR="00D85C4B" w:rsidRPr="00CD3056" w:rsidDel="00A1611D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4</w:t>
            </w:r>
          </w:p>
        </w:tc>
        <w:tc>
          <w:tcPr>
            <w:tcW w:w="295" w:type="pct"/>
          </w:tcPr>
          <w:p w14:paraId="477AF284" w14:textId="77777777" w:rsidR="00D85C4B" w:rsidRPr="00CD3056" w:rsidDel="00A1611D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</w:t>
            </w:r>
          </w:p>
        </w:tc>
        <w:tc>
          <w:tcPr>
            <w:tcW w:w="289" w:type="pct"/>
          </w:tcPr>
          <w:p w14:paraId="52B6971B" w14:textId="77777777" w:rsidR="00D85C4B" w:rsidRPr="00CD3056" w:rsidDel="00A1611D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1</w:t>
            </w:r>
          </w:p>
        </w:tc>
        <w:tc>
          <w:tcPr>
            <w:tcW w:w="240" w:type="pct"/>
          </w:tcPr>
          <w:p w14:paraId="41CFC8E4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227" w:type="pct"/>
          </w:tcPr>
          <w:p w14:paraId="5B5AA3C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380" w:type="pct"/>
          </w:tcPr>
          <w:p w14:paraId="3F48DD2F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253" w:type="pct"/>
          </w:tcPr>
          <w:p w14:paraId="695A252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3" w:type="pct"/>
          </w:tcPr>
          <w:p w14:paraId="424FEAD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78" w:type="pct"/>
          </w:tcPr>
          <w:p w14:paraId="0EEFF66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DA7FFA" w:rsidRPr="006D52C6" w14:paraId="6A6E7D63" w14:textId="77777777" w:rsidTr="000E7DF6">
        <w:trPr>
          <w:trHeight w:val="552"/>
        </w:trPr>
        <w:tc>
          <w:tcPr>
            <w:tcW w:w="300" w:type="pct"/>
          </w:tcPr>
          <w:p w14:paraId="062A829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53" w:type="pct"/>
          </w:tcPr>
          <w:p w14:paraId="27DFBA9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" w:type="pct"/>
          </w:tcPr>
          <w:p w14:paraId="4D05D20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309" w:type="pct"/>
          </w:tcPr>
          <w:p w14:paraId="73571F9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10" w:type="pct"/>
          </w:tcPr>
          <w:p w14:paraId="70640E3D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295" w:type="pct"/>
          </w:tcPr>
          <w:p w14:paraId="49833C7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52" w:type="pct"/>
          </w:tcPr>
          <w:p w14:paraId="4AB34FE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3" w:type="pct"/>
          </w:tcPr>
          <w:p w14:paraId="5C0D7DB4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1" w:type="pct"/>
          </w:tcPr>
          <w:p w14:paraId="0C9C36FD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2" w:type="pct"/>
          </w:tcPr>
          <w:p w14:paraId="5FF63E2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295" w:type="pct"/>
          </w:tcPr>
          <w:p w14:paraId="04BB71D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3</w:t>
            </w:r>
          </w:p>
        </w:tc>
        <w:tc>
          <w:tcPr>
            <w:tcW w:w="289" w:type="pct"/>
          </w:tcPr>
          <w:p w14:paraId="260B929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3</w:t>
            </w:r>
          </w:p>
        </w:tc>
        <w:tc>
          <w:tcPr>
            <w:tcW w:w="240" w:type="pct"/>
          </w:tcPr>
          <w:p w14:paraId="2502540A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227" w:type="pct"/>
          </w:tcPr>
          <w:p w14:paraId="655EC02C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380" w:type="pct"/>
          </w:tcPr>
          <w:p w14:paraId="7EFF4F3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</w:t>
            </w:r>
          </w:p>
        </w:tc>
        <w:tc>
          <w:tcPr>
            <w:tcW w:w="253" w:type="pct"/>
          </w:tcPr>
          <w:p w14:paraId="238E0AA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253" w:type="pct"/>
          </w:tcPr>
          <w:p w14:paraId="1B3A97D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78" w:type="pct"/>
          </w:tcPr>
          <w:p w14:paraId="31DF9BF3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DA7FFA" w:rsidRPr="006D52C6" w14:paraId="6D1E7297" w14:textId="77777777" w:rsidTr="000E7DF6">
        <w:trPr>
          <w:trHeight w:val="552"/>
        </w:trPr>
        <w:tc>
          <w:tcPr>
            <w:tcW w:w="300" w:type="pct"/>
          </w:tcPr>
          <w:p w14:paraId="2BCD1D14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53" w:type="pct"/>
          </w:tcPr>
          <w:p w14:paraId="76E1412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" w:type="pct"/>
          </w:tcPr>
          <w:p w14:paraId="3A8CB06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309" w:type="pct"/>
          </w:tcPr>
          <w:p w14:paraId="4257835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10" w:type="pct"/>
          </w:tcPr>
          <w:p w14:paraId="325624A7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295" w:type="pct"/>
          </w:tcPr>
          <w:p w14:paraId="2DC8ED2A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52" w:type="pct"/>
          </w:tcPr>
          <w:p w14:paraId="103F3D93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3" w:type="pct"/>
          </w:tcPr>
          <w:p w14:paraId="6529F7A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1" w:type="pct"/>
          </w:tcPr>
          <w:p w14:paraId="160EDE4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2" w:type="pct"/>
          </w:tcPr>
          <w:p w14:paraId="5371C8A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5" w:type="pct"/>
          </w:tcPr>
          <w:p w14:paraId="4F2C2C8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89" w:type="pct"/>
          </w:tcPr>
          <w:p w14:paraId="6CB4F9CD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0" w:type="pct"/>
          </w:tcPr>
          <w:p w14:paraId="75E0279A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27" w:type="pct"/>
          </w:tcPr>
          <w:p w14:paraId="335C422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80" w:type="pct"/>
          </w:tcPr>
          <w:p w14:paraId="7562616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3" w:type="pct"/>
          </w:tcPr>
          <w:p w14:paraId="5A3E9B35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253" w:type="pct"/>
          </w:tcPr>
          <w:p w14:paraId="2ED5197F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278" w:type="pct"/>
          </w:tcPr>
          <w:p w14:paraId="403FDD6D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DA7FFA" w:rsidRPr="006D52C6" w14:paraId="22A83C9B" w14:textId="77777777" w:rsidTr="000E7DF6">
        <w:trPr>
          <w:trHeight w:val="552"/>
        </w:trPr>
        <w:tc>
          <w:tcPr>
            <w:tcW w:w="300" w:type="pct"/>
          </w:tcPr>
          <w:p w14:paraId="441EFC7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53" w:type="pct"/>
          </w:tcPr>
          <w:p w14:paraId="73C78956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" w:type="pct"/>
          </w:tcPr>
          <w:p w14:paraId="48ECA5F9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309" w:type="pct"/>
          </w:tcPr>
          <w:p w14:paraId="39A8138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10" w:type="pct"/>
          </w:tcPr>
          <w:p w14:paraId="000111BC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295" w:type="pct"/>
          </w:tcPr>
          <w:p w14:paraId="441212E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52" w:type="pct"/>
          </w:tcPr>
          <w:p w14:paraId="046C8F01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3" w:type="pct"/>
          </w:tcPr>
          <w:p w14:paraId="53B6BB3B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</w:p>
        </w:tc>
        <w:tc>
          <w:tcPr>
            <w:tcW w:w="251" w:type="pct"/>
          </w:tcPr>
          <w:p w14:paraId="2439A42C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2" w:type="pct"/>
          </w:tcPr>
          <w:p w14:paraId="525BE860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</w:t>
            </w:r>
          </w:p>
        </w:tc>
        <w:tc>
          <w:tcPr>
            <w:tcW w:w="295" w:type="pct"/>
          </w:tcPr>
          <w:p w14:paraId="2AEE9427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89" w:type="pct"/>
          </w:tcPr>
          <w:p w14:paraId="1DB65783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0" w:type="pct"/>
          </w:tcPr>
          <w:p w14:paraId="77481108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227" w:type="pct"/>
          </w:tcPr>
          <w:p w14:paraId="22C254F2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380" w:type="pct"/>
          </w:tcPr>
          <w:p w14:paraId="14419744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253" w:type="pct"/>
          </w:tcPr>
          <w:p w14:paraId="3354CCE4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253" w:type="pct"/>
          </w:tcPr>
          <w:p w14:paraId="574521B7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278" w:type="pct"/>
          </w:tcPr>
          <w:p w14:paraId="122B4FFC" w14:textId="77777777" w:rsidR="00D85C4B" w:rsidRPr="00CD3056" w:rsidRDefault="00D85C4B" w:rsidP="00B61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 </w:t>
            </w:r>
          </w:p>
        </w:tc>
      </w:tr>
    </w:tbl>
    <w:bookmarkEnd w:id="0"/>
    <w:p w14:paraId="7D482D90" w14:textId="7D445D7E" w:rsidR="00D85C4B" w:rsidRPr="00CD3056" w:rsidRDefault="000E7DF6">
      <w:pPr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</w:pPr>
      <w:r w:rsidRPr="00CD3056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>BNP, brain natriuretic peptide; CAD</w:t>
      </w:r>
      <w:r w:rsidR="00CD3056" w:rsidRPr="00CD3056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>,</w:t>
      </w:r>
      <w:r w:rsidRPr="00CD3056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 xml:space="preserve"> coronary artery disease; </w:t>
      </w:r>
      <w:proofErr w:type="spellStart"/>
      <w:r w:rsidRPr="00CD3056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>AFib</w:t>
      </w:r>
      <w:proofErr w:type="spellEnd"/>
      <w:r w:rsidR="00CD3056" w:rsidRPr="00CD3056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 xml:space="preserve">, </w:t>
      </w:r>
      <w:r w:rsidRPr="00CD3056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>atrial fibrillation; SR</w:t>
      </w:r>
      <w:r w:rsidR="00CD3056" w:rsidRPr="00CD3056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 xml:space="preserve">, </w:t>
      </w:r>
      <w:r w:rsidRPr="00CD3056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>sinus rhythm; PAC</w:t>
      </w:r>
      <w:r w:rsidR="00CD3056" w:rsidRPr="00CD3056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 xml:space="preserve">, </w:t>
      </w:r>
      <w:r w:rsidRPr="00CD3056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>premature atrial contractions; PVC</w:t>
      </w:r>
      <w:r w:rsidR="00CD3056" w:rsidRPr="00CD3056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 xml:space="preserve">, </w:t>
      </w:r>
      <w:r w:rsidRPr="00CD3056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 xml:space="preserve">premature ventricular contractions; </w:t>
      </w:r>
      <w:proofErr w:type="spellStart"/>
      <w:r w:rsidRPr="00CD3056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>sPAP</w:t>
      </w:r>
      <w:proofErr w:type="spellEnd"/>
      <w:r w:rsidR="00CD3056" w:rsidRPr="00CD3056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>,</w:t>
      </w:r>
      <w:r w:rsidRPr="00CD3056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 xml:space="preserve"> systolic pulmonary arterial pressure; TAPSE</w:t>
      </w:r>
      <w:r w:rsidR="00CD3056" w:rsidRPr="00CD3056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>,</w:t>
      </w:r>
      <w:r w:rsidRPr="00CD3056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 xml:space="preserve"> tricuspid annular plane systolic excursion</w:t>
      </w:r>
      <w:r w:rsidR="00CD3056" w:rsidRPr="00CD3056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>; PMR, pacemaker rhythm</w:t>
      </w:r>
      <w:r w:rsidRPr="00CD3056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>.</w:t>
      </w:r>
    </w:p>
    <w:sectPr w:rsidR="00D85C4B" w:rsidRPr="00CD3056" w:rsidSect="00B13ED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EDB"/>
    <w:rsid w:val="000E7DF6"/>
    <w:rsid w:val="00596454"/>
    <w:rsid w:val="00A3709A"/>
    <w:rsid w:val="00B13EDB"/>
    <w:rsid w:val="00CD3056"/>
    <w:rsid w:val="00D85C4B"/>
    <w:rsid w:val="00DA7FFA"/>
    <w:rsid w:val="00FF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A0FC0"/>
  <w15:chartTrackingRefBased/>
  <w15:docId w15:val="{35266661-4C0E-42AA-92D2-C1500C881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3ED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13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Bandorski</dc:creator>
  <cp:keywords/>
  <dc:description/>
  <cp:lastModifiedBy>Dirk Bandorski</cp:lastModifiedBy>
  <cp:revision>4</cp:revision>
  <dcterms:created xsi:type="dcterms:W3CDTF">2023-03-30T18:47:00Z</dcterms:created>
  <dcterms:modified xsi:type="dcterms:W3CDTF">2023-03-30T18:59:00Z</dcterms:modified>
</cp:coreProperties>
</file>